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43D62" w14:textId="2340882D" w:rsidR="00554B9F" w:rsidRPr="00F42763" w:rsidRDefault="00554B9F" w:rsidP="00F427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276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86FF9" w:rsidRPr="00F42763">
        <w:rPr>
          <w:rFonts w:ascii="Times New Roman" w:hAnsi="Times New Roman" w:cs="Times New Roman"/>
          <w:b/>
          <w:bCs/>
          <w:sz w:val="24"/>
          <w:szCs w:val="24"/>
        </w:rPr>
        <w:t>ub</w:t>
      </w:r>
      <w:r w:rsidRPr="00F4276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786FF9" w:rsidRPr="00F42763">
        <w:rPr>
          <w:rFonts w:ascii="Times New Roman" w:hAnsi="Times New Roman" w:cs="Times New Roman"/>
          <w:b/>
          <w:bCs/>
          <w:sz w:val="24"/>
          <w:szCs w:val="24"/>
        </w:rPr>
        <w:t>ed</w:t>
      </w:r>
    </w:p>
    <w:p w14:paraId="1DB3D4E9" w14:textId="33F5570C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 “</w:t>
      </w:r>
      <w:proofErr w:type="gramStart"/>
      <w:r w:rsidRPr="00AE12C6">
        <w:rPr>
          <w:rFonts w:ascii="Times New Roman" w:hAnsi="Times New Roman" w:cs="Times New Roman"/>
          <w:sz w:val="24"/>
          <w:szCs w:val="24"/>
        </w:rPr>
        <w:t>Yoga”[</w:t>
      </w:r>
      <w:proofErr w:type="spellStart"/>
      <w:proofErr w:type="gramEnd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Terms]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OR”yoga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” OR </w:t>
      </w:r>
      <w:bookmarkStart w:id="0" w:name="_Hlk93003501"/>
      <w:r w:rsidRPr="00AE12C6">
        <w:rPr>
          <w:rFonts w:ascii="Times New Roman" w:hAnsi="Times New Roman" w:cs="Times New Roman"/>
          <w:sz w:val="24"/>
          <w:szCs w:val="24"/>
        </w:rPr>
        <w:t>”hatha yoga” OR “hot yoga” OR “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iyenga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yoga” OR “pranayama” OR “yoga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nidra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” </w:t>
      </w:r>
    </w:p>
    <w:bookmarkEnd w:id="0"/>
    <w:p w14:paraId="16FBAF3C" w14:textId="3851E5B8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2 “ta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ji"O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"Tai Chi" OR "ch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ai"O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"Tai J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uan"O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"j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ai"O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tai ji" OR "Taiji" OR "Taijiquan" OR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'ai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Chi" OR "Tai Ch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huan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" OR "tai ji"[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07E5A4D" w14:textId="0B68CD33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3 </w:t>
      </w:r>
      <w:bookmarkStart w:id="1" w:name="_Hlk93003628"/>
      <w:r w:rsidRPr="00AE12C6">
        <w:rPr>
          <w:rFonts w:ascii="Times New Roman" w:hAnsi="Times New Roman" w:cs="Times New Roman"/>
          <w:sz w:val="24"/>
          <w:szCs w:val="24"/>
        </w:rPr>
        <w:t>"qigong"[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Terms] OR “Qi Gong” OR “Ch'i Kung” OR “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liuzijue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”</w:t>
      </w:r>
      <w:r w:rsidR="003C7DC8" w:rsidRPr="00AE12C6">
        <w:rPr>
          <w:rFonts w:ascii="Times New Roman" w:hAnsi="Times New Roman" w:cs="Times New Roman"/>
          <w:sz w:val="24"/>
          <w:szCs w:val="24"/>
        </w:rPr>
        <w:t xml:space="preserve"> </w:t>
      </w:r>
      <w:r w:rsidRPr="00AE12C6">
        <w:rPr>
          <w:rFonts w:ascii="Times New Roman" w:hAnsi="Times New Roman" w:cs="Times New Roman"/>
          <w:sz w:val="24"/>
          <w:szCs w:val="24"/>
        </w:rPr>
        <w:t>OR</w:t>
      </w:r>
      <w:r w:rsidR="003C7DC8" w:rsidRPr="00AE12C6">
        <w:rPr>
          <w:rFonts w:ascii="Times New Roman" w:hAnsi="Times New Roman" w:cs="Times New Roman"/>
          <w:sz w:val="24"/>
          <w:szCs w:val="24"/>
        </w:rPr>
        <w:t xml:space="preserve"> </w:t>
      </w:r>
      <w:r w:rsidR="00FA56D9" w:rsidRPr="00AE12C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wuqinxi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”</w:t>
      </w:r>
    </w:p>
    <w:bookmarkEnd w:id="1"/>
    <w:p w14:paraId="1A5B1D15" w14:textId="537856DD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4 “</w:t>
      </w:r>
      <w:bookmarkStart w:id="2" w:name="OLE_LINK1"/>
      <w:r w:rsidRPr="00AE12C6">
        <w:rPr>
          <w:rFonts w:ascii="Times New Roman" w:hAnsi="Times New Roman" w:cs="Times New Roman"/>
          <w:sz w:val="24"/>
          <w:szCs w:val="24"/>
        </w:rPr>
        <w:t>mind-body</w:t>
      </w:r>
      <w:bookmarkEnd w:id="2"/>
      <w:r w:rsidRPr="00AE12C6">
        <w:rPr>
          <w:rFonts w:ascii="Times New Roman" w:hAnsi="Times New Roman" w:cs="Times New Roman"/>
          <w:sz w:val="24"/>
          <w:szCs w:val="24"/>
        </w:rPr>
        <w:t>”</w:t>
      </w:r>
      <w:bookmarkStart w:id="3" w:name="_Hlk92998981"/>
      <w:r w:rsidRPr="00AE12C6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AE12C6">
        <w:rPr>
          <w:rFonts w:ascii="Times New Roman" w:hAnsi="Times New Roman" w:cs="Times New Roman"/>
          <w:sz w:val="24"/>
          <w:szCs w:val="24"/>
        </w:rPr>
        <w:t xml:space="preserve">OR “mind exercise” </w:t>
      </w:r>
    </w:p>
    <w:p w14:paraId="7D598C54" w14:textId="65E636DE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5: #1 OR #2 OR #3 OR #4</w:t>
      </w:r>
    </w:p>
    <w:p w14:paraId="3E8B0F73" w14:textId="5C70CE8C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6: ("Chronic Pain"[Mesh]) OR (Chronic Pains) OR (Widespread Chronic Pain) </w:t>
      </w:r>
    </w:p>
    <w:p w14:paraId="0B9161E2" w14:textId="672D9CE7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7: (sciatica OR back‐ache OR back* ache OR lumbago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fibro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"reflex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aus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whip‐lash OR whip* lash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poly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OR "failed back surg*" OR "failed back syndrome*") OR (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*) AND (pain*)) OR (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e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*) AND (pain*)) OR (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o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joint*) AND (pain*)) OR ((chronic* OR back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neuropath* OR phantom limb OR fantom limb OR neck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OR central OR post* stroke OR complex OR regional OR spinal cord) AND pain*))</w:t>
      </w:r>
    </w:p>
    <w:p w14:paraId="5BE93A29" w14:textId="4E94DE7D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8:</w:t>
      </w:r>
      <w:r w:rsidR="00FA56D9" w:rsidRPr="00AE12C6">
        <w:rPr>
          <w:rFonts w:ascii="Times New Roman" w:hAnsi="Times New Roman" w:cs="Times New Roman"/>
          <w:sz w:val="24"/>
          <w:szCs w:val="24"/>
        </w:rPr>
        <w:t xml:space="preserve"> </w:t>
      </w:r>
      <w:r w:rsidR="00D13414" w:rsidRPr="00AE12C6">
        <w:rPr>
          <w:rFonts w:ascii="Times New Roman" w:hAnsi="Times New Roman" w:cs="Times New Roman"/>
          <w:sz w:val="24"/>
          <w:szCs w:val="24"/>
        </w:rPr>
        <w:t>#6</w:t>
      </w:r>
      <w:r w:rsidRPr="00AE12C6">
        <w:rPr>
          <w:rFonts w:ascii="Times New Roman" w:hAnsi="Times New Roman" w:cs="Times New Roman"/>
          <w:sz w:val="24"/>
          <w:szCs w:val="24"/>
        </w:rPr>
        <w:t>OR#7</w:t>
      </w:r>
    </w:p>
    <w:p w14:paraId="20DE9051" w14:textId="40284DC2" w:rsidR="00554B9F" w:rsidRPr="00AE12C6" w:rsidRDefault="00554B9F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9:</w:t>
      </w:r>
      <w:r w:rsidR="00FA56D9" w:rsidRPr="00AE12C6">
        <w:rPr>
          <w:rFonts w:ascii="Times New Roman" w:hAnsi="Times New Roman" w:cs="Times New Roman"/>
          <w:sz w:val="24"/>
          <w:szCs w:val="24"/>
        </w:rPr>
        <w:t xml:space="preserve"> </w:t>
      </w:r>
      <w:r w:rsidR="00D13414" w:rsidRPr="00AE12C6">
        <w:rPr>
          <w:rFonts w:ascii="Times New Roman" w:hAnsi="Times New Roman" w:cs="Times New Roman"/>
          <w:sz w:val="24"/>
          <w:szCs w:val="24"/>
        </w:rPr>
        <w:t>#8AND#5</w:t>
      </w:r>
    </w:p>
    <w:p w14:paraId="66C804A4" w14:textId="193D1E1B" w:rsidR="00D13414" w:rsidRPr="00AE12C6" w:rsidRDefault="00D13414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0: </w:t>
      </w:r>
      <w:bookmarkStart w:id="4" w:name="_Hlk97586366"/>
      <w:r w:rsidRPr="00AE12C6">
        <w:rPr>
          <w:rFonts w:ascii="Times New Roman" w:hAnsi="Times New Roman" w:cs="Times New Roman"/>
          <w:sz w:val="24"/>
          <w:szCs w:val="24"/>
        </w:rPr>
        <w:t>aged OR aging OR old</w:t>
      </w:r>
      <w:r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Pr="00AE12C6">
        <w:rPr>
          <w:rFonts w:ascii="Times New Roman" w:hAnsi="Times New Roman" w:cs="Times New Roman"/>
          <w:sz w:val="24"/>
          <w:szCs w:val="24"/>
        </w:rPr>
        <w:t xml:space="preserve"> OR elder</w:t>
      </w:r>
      <w:r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Pr="00AE12C6">
        <w:rPr>
          <w:rFonts w:ascii="Times New Roman" w:hAnsi="Times New Roman" w:cs="Times New Roman"/>
          <w:sz w:val="24"/>
          <w:szCs w:val="24"/>
        </w:rPr>
        <w:t xml:space="preserve"> OR senior</w:t>
      </w:r>
      <w:r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="009856EB" w:rsidRPr="00AE12C6">
        <w:rPr>
          <w:rFonts w:ascii="Times New Roman" w:hAnsi="Times New Roman" w:cs="Times New Roman"/>
          <w:sz w:val="24"/>
          <w:szCs w:val="24"/>
        </w:rPr>
        <w:t xml:space="preserve"> OR “middle aged”</w:t>
      </w:r>
      <w:r w:rsidR="003D657D" w:rsidRPr="00AE12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657D" w:rsidRPr="00AE12C6">
        <w:rPr>
          <w:rFonts w:ascii="Times New Roman" w:hAnsi="Times New Roman" w:cs="Times New Roman"/>
          <w:sz w:val="24"/>
          <w:szCs w:val="24"/>
        </w:rPr>
        <w:t>OR"Aged</w:t>
      </w:r>
      <w:proofErr w:type="spellEnd"/>
      <w:r w:rsidR="003D657D" w:rsidRPr="00AE12C6">
        <w:rPr>
          <w:rFonts w:ascii="Times New Roman" w:hAnsi="Times New Roman" w:cs="Times New Roman"/>
          <w:sz w:val="24"/>
          <w:szCs w:val="24"/>
        </w:rPr>
        <w:t>"[Mesh]</w:t>
      </w:r>
    </w:p>
    <w:bookmarkEnd w:id="4"/>
    <w:p w14:paraId="2AE6AB7B" w14:textId="653BD7FA" w:rsidR="00D13414" w:rsidRPr="00AE12C6" w:rsidRDefault="00D13414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1:</w:t>
      </w:r>
      <w:r w:rsidR="00FA56D9" w:rsidRPr="00AE12C6">
        <w:rPr>
          <w:rFonts w:ascii="Times New Roman" w:hAnsi="Times New Roman" w:cs="Times New Roman"/>
          <w:sz w:val="24"/>
          <w:szCs w:val="24"/>
        </w:rPr>
        <w:t xml:space="preserve"> </w:t>
      </w:r>
      <w:r w:rsidRPr="00AE12C6">
        <w:rPr>
          <w:rFonts w:ascii="Times New Roman" w:hAnsi="Times New Roman" w:cs="Times New Roman"/>
          <w:sz w:val="24"/>
          <w:szCs w:val="24"/>
        </w:rPr>
        <w:t>#9 AND #10</w:t>
      </w:r>
    </w:p>
    <w:p w14:paraId="0A83CBA8" w14:textId="7D28A55A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</w:p>
    <w:p w14:paraId="44EA5EF5" w14:textId="6E49B0EC" w:rsidR="00553885" w:rsidRPr="00AE12C6" w:rsidRDefault="00553885" w:rsidP="00F427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2C6">
        <w:rPr>
          <w:rFonts w:ascii="Times New Roman" w:hAnsi="Times New Roman" w:cs="Times New Roman"/>
          <w:b/>
          <w:bCs/>
          <w:sz w:val="24"/>
          <w:szCs w:val="24"/>
        </w:rPr>
        <w:t>Cochrane</w:t>
      </w:r>
    </w:p>
    <w:p w14:paraId="330466A2" w14:textId="02605A4A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descriptor: [Tai Ji] explode all trees</w:t>
      </w:r>
    </w:p>
    <w:p w14:paraId="4AE218E3" w14:textId="6E95D384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2 </w:t>
      </w:r>
      <w:r w:rsidR="00D41392" w:rsidRPr="00AE12C6">
        <w:rPr>
          <w:rFonts w:ascii="Times New Roman" w:hAnsi="Times New Roman" w:cs="Times New Roman"/>
          <w:sz w:val="24"/>
          <w:szCs w:val="24"/>
        </w:rPr>
        <w:t xml:space="preserve">("tai ji" OR "Tai Chi" OR "chi tai" OR "Tai Ji Quan" OR "ji </w:t>
      </w:r>
      <w:proofErr w:type="spellStart"/>
      <w:r w:rsidR="00D41392" w:rsidRPr="00AE12C6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="00D41392" w:rsidRPr="00AE12C6">
        <w:rPr>
          <w:rFonts w:ascii="Times New Roman" w:hAnsi="Times New Roman" w:cs="Times New Roman"/>
          <w:sz w:val="24"/>
          <w:szCs w:val="24"/>
        </w:rPr>
        <w:t xml:space="preserve"> tai" OR "</w:t>
      </w:r>
      <w:proofErr w:type="spellStart"/>
      <w:r w:rsidR="00D41392" w:rsidRPr="00AE12C6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="00D41392" w:rsidRPr="00AE12C6">
        <w:rPr>
          <w:rFonts w:ascii="Times New Roman" w:hAnsi="Times New Roman" w:cs="Times New Roman"/>
          <w:sz w:val="24"/>
          <w:szCs w:val="24"/>
        </w:rPr>
        <w:t xml:space="preserve"> tai ji" OR Taiji OR "Taijiquan" OR "</w:t>
      </w:r>
      <w:proofErr w:type="spellStart"/>
      <w:r w:rsidR="00D41392" w:rsidRPr="00AE12C6">
        <w:rPr>
          <w:rFonts w:ascii="Times New Roman" w:hAnsi="Times New Roman" w:cs="Times New Roman"/>
          <w:sz w:val="24"/>
          <w:szCs w:val="24"/>
        </w:rPr>
        <w:t>T'ai</w:t>
      </w:r>
      <w:proofErr w:type="spellEnd"/>
      <w:r w:rsidR="00D41392" w:rsidRPr="00AE12C6">
        <w:rPr>
          <w:rFonts w:ascii="Times New Roman" w:hAnsi="Times New Roman" w:cs="Times New Roman"/>
          <w:sz w:val="24"/>
          <w:szCs w:val="24"/>
        </w:rPr>
        <w:t xml:space="preserve"> Chi" OR "Tai Chi </w:t>
      </w:r>
      <w:proofErr w:type="spellStart"/>
      <w:r w:rsidR="00D41392" w:rsidRPr="00AE12C6">
        <w:rPr>
          <w:rFonts w:ascii="Times New Roman" w:hAnsi="Times New Roman" w:cs="Times New Roman"/>
          <w:sz w:val="24"/>
          <w:szCs w:val="24"/>
        </w:rPr>
        <w:t>Chuan</w:t>
      </w:r>
      <w:proofErr w:type="spellEnd"/>
      <w:r w:rsidR="00D41392" w:rsidRPr="00AE12C6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="00D41392" w:rsidRPr="00AE12C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D41392"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D41392"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EE884AB" w14:textId="302F2B73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3: #1 OR #2</w:t>
      </w:r>
    </w:p>
    <w:p w14:paraId="0936420E" w14:textId="0FAEBCB6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4: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descriptor: [Qigong] explode all trees</w:t>
      </w:r>
    </w:p>
    <w:p w14:paraId="0190D3D4" w14:textId="511E1152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5:</w:t>
      </w:r>
      <w:r w:rsidR="00B927CB" w:rsidRPr="00AE12C6">
        <w:rPr>
          <w:rFonts w:ascii="Times New Roman" w:hAnsi="Times New Roman" w:cs="Times New Roman"/>
          <w:sz w:val="24"/>
          <w:szCs w:val="24"/>
        </w:rPr>
        <w:t xml:space="preserve"> ("qigong" OR "Qi Gong" OR "Ch'i Kung" OR "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liuzijue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wuqinxi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="00B927CB" w:rsidRPr="00AE12C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B927CB"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737FA96" w14:textId="1CA2B152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6: #4 OR #5</w:t>
      </w:r>
    </w:p>
    <w:p w14:paraId="29951BCE" w14:textId="50F2C4C9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7: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descriptor: [Yoga] explode all trees</w:t>
      </w:r>
    </w:p>
    <w:p w14:paraId="58587EB8" w14:textId="5112F5E8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8: </w:t>
      </w:r>
      <w:r w:rsidR="00B927CB" w:rsidRPr="00AE12C6">
        <w:rPr>
          <w:rFonts w:ascii="Times New Roman" w:hAnsi="Times New Roman" w:cs="Times New Roman"/>
          <w:sz w:val="24"/>
          <w:szCs w:val="24"/>
        </w:rPr>
        <w:t>("Yoga" OR "hatha yoga" OR "hot yoga" OR "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iyengar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 xml:space="preserve"> yoga" OR "pranayama" OR "yoga 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nidra</w:t>
      </w:r>
      <w:proofErr w:type="spellEnd"/>
      <w:r w:rsidR="00B927CB" w:rsidRPr="00AE12C6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="00B927CB" w:rsidRPr="00AE12C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B927CB"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8C3E5A4" w14:textId="5AA0E4E5" w:rsid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9: #7OR#8</w:t>
      </w:r>
    </w:p>
    <w:p w14:paraId="0ACD6E90" w14:textId="31135A07" w:rsid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0</w:t>
      </w:r>
      <w:r w:rsidR="00AE12C6">
        <w:rPr>
          <w:rFonts w:ascii="Times New Roman" w:hAnsi="Times New Roman" w:cs="Times New Roman" w:hint="eastAsia"/>
          <w:sz w:val="24"/>
          <w:szCs w:val="24"/>
        </w:rPr>
        <w:t>:</w:t>
      </w:r>
      <w:r w:rsidR="00AE12C6">
        <w:rPr>
          <w:rFonts w:ascii="Times New Roman" w:hAnsi="Times New Roman" w:cs="Times New Roman"/>
          <w:sz w:val="24"/>
          <w:szCs w:val="24"/>
        </w:rPr>
        <w:t xml:space="preserve"> </w:t>
      </w:r>
      <w:r w:rsidR="00B927CB" w:rsidRPr="00AE12C6">
        <w:rPr>
          <w:rFonts w:ascii="Times New Roman" w:hAnsi="Times New Roman" w:cs="Times New Roman"/>
          <w:sz w:val="24"/>
          <w:szCs w:val="24"/>
        </w:rPr>
        <w:t>(</w:t>
      </w:r>
      <w:r w:rsidR="00786FF9" w:rsidRPr="00AE12C6">
        <w:rPr>
          <w:rFonts w:ascii="Times New Roman" w:hAnsi="Times New Roman" w:cs="Times New Roman"/>
          <w:sz w:val="24"/>
          <w:szCs w:val="24"/>
        </w:rPr>
        <w:t>“</w:t>
      </w:r>
      <w:r w:rsidR="00B927CB" w:rsidRPr="00AE12C6">
        <w:rPr>
          <w:rFonts w:ascii="Times New Roman" w:hAnsi="Times New Roman" w:cs="Times New Roman"/>
          <w:sz w:val="24"/>
          <w:szCs w:val="24"/>
        </w:rPr>
        <w:t>mind-body exercise”</w:t>
      </w:r>
      <w:proofErr w:type="gramStart"/>
      <w:r w:rsidR="00B927CB" w:rsidRPr="00AE12C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B927CB"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B927CB"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5BA2CAF" w14:textId="317FB19C" w:rsidR="00553885" w:rsidRPr="00AE12C6" w:rsidRDefault="00553885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1: #3OR#6OR#9OR#10</w:t>
      </w:r>
    </w:p>
    <w:p w14:paraId="4D66428B" w14:textId="42A706C3" w:rsidR="0081748B" w:rsidRPr="00AE12C6" w:rsidRDefault="0081748B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2: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descriptor: [</w:t>
      </w:r>
      <w:r w:rsidR="00693716" w:rsidRPr="00AE12C6">
        <w:rPr>
          <w:rFonts w:ascii="Times New Roman" w:hAnsi="Times New Roman" w:cs="Times New Roman"/>
          <w:sz w:val="24"/>
          <w:szCs w:val="24"/>
        </w:rPr>
        <w:t>Chronic p</w:t>
      </w:r>
      <w:r w:rsidRPr="00AE12C6">
        <w:rPr>
          <w:rFonts w:ascii="Times New Roman" w:hAnsi="Times New Roman" w:cs="Times New Roman"/>
          <w:sz w:val="24"/>
          <w:szCs w:val="24"/>
        </w:rPr>
        <w:t>ain] explode all trees</w:t>
      </w:r>
    </w:p>
    <w:p w14:paraId="6713B8E4" w14:textId="15469235" w:rsidR="0081748B" w:rsidRPr="00AE12C6" w:rsidRDefault="0081748B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3: (chronic* or back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neuropath* or phantom limb or fantom limb or neck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or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o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" or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e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" or "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" or central or (post next stroke) or complex or regional or "spinal cord") near/4 pain</w:t>
      </w:r>
      <w:proofErr w:type="gramStart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 (Word variations have been searched)</w:t>
      </w:r>
    </w:p>
    <w:p w14:paraId="7AA90054" w14:textId="1232D029" w:rsidR="0081748B" w:rsidRPr="00AE12C6" w:rsidRDefault="0081748B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lastRenderedPageBreak/>
        <w:t xml:space="preserve">#14: (sciatica or back‐ache or back*ache or lumbago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fibro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or 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rigemin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near/2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neur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) or (herp* near/2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neur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near/2 neuropath*) or (reflex near/4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near/2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)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aus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or whip‐lash or whip*lash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poly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or (failed back near/4 surg*) or (failed back near/4 syndrome*))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 (Word variations have been searched)</w:t>
      </w:r>
    </w:p>
    <w:p w14:paraId="160DF2FA" w14:textId="49694DAD" w:rsidR="00553885" w:rsidRPr="00AE12C6" w:rsidRDefault="0081748B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5: #12 OR #13 OR #14</w:t>
      </w:r>
    </w:p>
    <w:p w14:paraId="4AC9F4C0" w14:textId="6590D0F3" w:rsidR="00CF7E62" w:rsidRPr="00AE12C6" w:rsidRDefault="00CF7E62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6: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descriptor: [Aged] explode all trees</w:t>
      </w:r>
    </w:p>
    <w:p w14:paraId="5CB07ED3" w14:textId="0D0E9E50" w:rsidR="00D13414" w:rsidRPr="00AE12C6" w:rsidRDefault="00CF7E62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17: </w:t>
      </w:r>
      <w:r w:rsidR="00CB0520" w:rsidRPr="00AE12C6">
        <w:rPr>
          <w:rFonts w:ascii="Times New Roman" w:hAnsi="Times New Roman" w:cs="Times New Roman"/>
          <w:sz w:val="24"/>
          <w:szCs w:val="24"/>
        </w:rPr>
        <w:t>((aged OR aging OR old</w:t>
      </w:r>
      <w:r w:rsidR="00CB0520"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="00CB0520" w:rsidRPr="00AE12C6">
        <w:rPr>
          <w:rFonts w:ascii="Times New Roman" w:hAnsi="Times New Roman" w:cs="Times New Roman"/>
          <w:sz w:val="24"/>
          <w:szCs w:val="24"/>
        </w:rPr>
        <w:t xml:space="preserve"> OR elder</w:t>
      </w:r>
      <w:r w:rsidR="00CB0520"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="00CB0520" w:rsidRPr="00AE12C6">
        <w:rPr>
          <w:rFonts w:ascii="Times New Roman" w:hAnsi="Times New Roman" w:cs="Times New Roman"/>
          <w:sz w:val="24"/>
          <w:szCs w:val="24"/>
        </w:rPr>
        <w:t xml:space="preserve"> OR senior</w:t>
      </w:r>
      <w:r w:rsidR="00CB0520" w:rsidRPr="00AE12C6">
        <w:rPr>
          <w:rFonts w:ascii="MS Gothic" w:eastAsia="MS Gothic" w:hAnsi="MS Gothic" w:cs="MS Gothic" w:hint="eastAsia"/>
          <w:sz w:val="24"/>
          <w:szCs w:val="24"/>
        </w:rPr>
        <w:t>∗</w:t>
      </w:r>
      <w:r w:rsidR="00CB0520"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r w:rsidR="00CB0520" w:rsidRPr="00AE12C6">
        <w:rPr>
          <w:rFonts w:ascii="Times New Roman" w:eastAsia="DengXian" w:hAnsi="Times New Roman" w:cs="Times New Roman"/>
          <w:sz w:val="24"/>
          <w:szCs w:val="24"/>
        </w:rPr>
        <w:t>“</w:t>
      </w:r>
      <w:r w:rsidR="00CB0520" w:rsidRPr="00AE12C6">
        <w:rPr>
          <w:rFonts w:ascii="Times New Roman" w:hAnsi="Times New Roman" w:cs="Times New Roman"/>
          <w:sz w:val="24"/>
          <w:szCs w:val="24"/>
        </w:rPr>
        <w:t>middle age</w:t>
      </w:r>
      <w:r w:rsidR="00CB0520" w:rsidRPr="00AE12C6">
        <w:rPr>
          <w:rFonts w:ascii="Times New Roman" w:eastAsia="DengXian" w:hAnsi="Times New Roman" w:cs="Times New Roman"/>
          <w:sz w:val="24"/>
          <w:szCs w:val="24"/>
        </w:rPr>
        <w:t>”</w:t>
      </w:r>
      <w:r w:rsidR="00CB0520" w:rsidRPr="00AE12C6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CB0520" w:rsidRPr="00AE12C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CB0520"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CB0520"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DBAB6CF" w14:textId="1E296511" w:rsidR="00CF7E62" w:rsidRPr="00AE12C6" w:rsidRDefault="00CF7E62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AE12C6">
        <w:rPr>
          <w:rFonts w:ascii="Times New Roman" w:eastAsia="DengXian" w:hAnsi="Times New Roman" w:cs="Times New Roman"/>
          <w:sz w:val="24"/>
          <w:szCs w:val="24"/>
        </w:rPr>
        <w:t>#18:</w:t>
      </w:r>
      <w:r w:rsidR="00EE26D6" w:rsidRPr="00AE12C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AE12C6">
        <w:rPr>
          <w:rFonts w:ascii="Times New Roman" w:eastAsia="DengXian" w:hAnsi="Times New Roman" w:cs="Times New Roman"/>
          <w:sz w:val="24"/>
          <w:szCs w:val="24"/>
        </w:rPr>
        <w:t>#</w:t>
      </w:r>
      <w:r w:rsidR="00EE26D6" w:rsidRPr="00AE12C6">
        <w:rPr>
          <w:rFonts w:ascii="Times New Roman" w:eastAsia="DengXian" w:hAnsi="Times New Roman" w:cs="Times New Roman"/>
          <w:sz w:val="24"/>
          <w:szCs w:val="24"/>
        </w:rPr>
        <w:t>16OR#17</w:t>
      </w:r>
    </w:p>
    <w:p w14:paraId="1BC7C04E" w14:textId="0421A7BE" w:rsidR="00EE26D6" w:rsidRPr="00AE12C6" w:rsidRDefault="00EE26D6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AE12C6">
        <w:rPr>
          <w:rFonts w:ascii="Times New Roman" w:eastAsia="DengXian" w:hAnsi="Times New Roman" w:cs="Times New Roman"/>
          <w:sz w:val="24"/>
          <w:szCs w:val="24"/>
        </w:rPr>
        <w:t>#19:</w:t>
      </w:r>
      <w:r w:rsidR="00786FF9" w:rsidRPr="00AE12C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AE12C6">
        <w:rPr>
          <w:rFonts w:ascii="Times New Roman" w:eastAsia="DengXian" w:hAnsi="Times New Roman" w:cs="Times New Roman"/>
          <w:sz w:val="24"/>
          <w:szCs w:val="24"/>
        </w:rPr>
        <w:t>#11</w:t>
      </w:r>
      <w:r w:rsidR="00786FF9" w:rsidRPr="00AE12C6">
        <w:rPr>
          <w:rFonts w:ascii="Times New Roman" w:eastAsia="DengXian" w:hAnsi="Times New Roman" w:cs="Times New Roman"/>
          <w:sz w:val="24"/>
          <w:szCs w:val="24"/>
        </w:rPr>
        <w:t>AND</w:t>
      </w:r>
      <w:r w:rsidRPr="00AE12C6">
        <w:rPr>
          <w:rFonts w:ascii="Times New Roman" w:eastAsia="DengXian" w:hAnsi="Times New Roman" w:cs="Times New Roman"/>
          <w:sz w:val="24"/>
          <w:szCs w:val="24"/>
        </w:rPr>
        <w:t>#15</w:t>
      </w:r>
      <w:r w:rsidR="00786FF9" w:rsidRPr="00AE12C6">
        <w:rPr>
          <w:rFonts w:ascii="Times New Roman" w:eastAsia="DengXian" w:hAnsi="Times New Roman" w:cs="Times New Roman"/>
          <w:sz w:val="24"/>
          <w:szCs w:val="24"/>
        </w:rPr>
        <w:t>AND</w:t>
      </w:r>
      <w:r w:rsidRPr="00AE12C6">
        <w:rPr>
          <w:rFonts w:ascii="Times New Roman" w:eastAsia="DengXian" w:hAnsi="Times New Roman" w:cs="Times New Roman"/>
          <w:sz w:val="24"/>
          <w:szCs w:val="24"/>
        </w:rPr>
        <w:t>#18</w:t>
      </w:r>
    </w:p>
    <w:p w14:paraId="322A9968" w14:textId="6E9226DC" w:rsidR="00D13414" w:rsidRPr="00F42763" w:rsidRDefault="00D13414" w:rsidP="00F42763">
      <w:pPr>
        <w:rPr>
          <w:rFonts w:ascii="Times New Roman" w:hAnsi="Times New Roman" w:cs="Times New Roman"/>
          <w:sz w:val="24"/>
          <w:szCs w:val="24"/>
        </w:rPr>
      </w:pPr>
    </w:p>
    <w:p w14:paraId="0A7D8B8F" w14:textId="7384F7A5" w:rsidR="001F3B89" w:rsidRPr="00F42763" w:rsidRDefault="00EE26D6" w:rsidP="00F427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2763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4786EDAB" w14:textId="487DC843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: 'Tai Chi'/exp</w:t>
      </w:r>
    </w:p>
    <w:p w14:paraId="1E588E51" w14:textId="5608A501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2: 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aiji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uan</w:t>
      </w:r>
      <w:proofErr w:type="spellEnd"/>
      <w:proofErr w:type="gramStart"/>
      <w:r w:rsidRPr="00AE12C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aijiquan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aiji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tai ji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tai chi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chi tai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658810F" w14:textId="6908CB4C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3: 'qigong'/exp</w:t>
      </w:r>
    </w:p>
    <w:p w14:paraId="4C5BE8CD" w14:textId="7BA5E10F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4: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igong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qi gong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qi‐gong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qi kung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jhi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gong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chi gung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qi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hun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chi kung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kung chi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baduanjin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wuqinxi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liuzijue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yijinjing:ti,ab,kw</w:t>
      </w:r>
      <w:proofErr w:type="spellEnd"/>
    </w:p>
    <w:p w14:paraId="7CFEDDD4" w14:textId="1F449A54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5: 'yoga'/exp</w:t>
      </w:r>
    </w:p>
    <w:p w14:paraId="58911AA8" w14:textId="51537C91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 xml:space="preserve">#6: </w:t>
      </w:r>
      <w:proofErr w:type="spellStart"/>
      <w:proofErr w:type="gramStart"/>
      <w:r w:rsidRPr="00AE12C6">
        <w:rPr>
          <w:rFonts w:ascii="Times New Roman" w:hAnsi="Times New Roman" w:cs="Times New Roman"/>
          <w:sz w:val="24"/>
          <w:szCs w:val="24"/>
        </w:rPr>
        <w:t>yoga:ti</w:t>
      </w:r>
      <w:proofErr w:type="gramEnd"/>
      <w:r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</w:t>
      </w:r>
      <w:bookmarkStart w:id="5" w:name="_Hlk93003358"/>
      <w:r w:rsidRPr="00AE12C6">
        <w:rPr>
          <w:rFonts w:ascii="Times New Roman" w:hAnsi="Times New Roman" w:cs="Times New Roman"/>
          <w:sz w:val="24"/>
          <w:szCs w:val="24"/>
        </w:rPr>
        <w:t>hatha yoga</w:t>
      </w:r>
      <w:bookmarkEnd w:id="5"/>
      <w:r w:rsidRPr="00AE12C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hot yoga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iyengar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yoga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pranayama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yoga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nidra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CAB9891" w14:textId="255AE043" w:rsidR="00EE26D6" w:rsidRPr="00AE12C6" w:rsidRDefault="00EE26D6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7: 'mind -body exercise</w:t>
      </w:r>
      <w:proofErr w:type="gramStart"/>
      <w:r w:rsidRPr="00AE12C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E12C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mindful body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F1D5A8B" w14:textId="31D6582D" w:rsidR="00EE26D6" w:rsidRPr="00AE12C6" w:rsidRDefault="00A67298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8:</w:t>
      </w:r>
      <w:r w:rsidR="00FA56D9" w:rsidRPr="00AE12C6">
        <w:rPr>
          <w:rFonts w:ascii="Times New Roman" w:hAnsi="Times New Roman" w:cs="Times New Roman"/>
          <w:sz w:val="24"/>
          <w:szCs w:val="24"/>
        </w:rPr>
        <w:t xml:space="preserve"> #</w:t>
      </w:r>
      <w:r w:rsidRPr="00AE12C6">
        <w:rPr>
          <w:rFonts w:ascii="Times New Roman" w:hAnsi="Times New Roman" w:cs="Times New Roman"/>
          <w:sz w:val="24"/>
          <w:szCs w:val="24"/>
        </w:rPr>
        <w:t>1</w:t>
      </w:r>
      <w:r w:rsidR="00FA56D9" w:rsidRPr="00AE12C6">
        <w:rPr>
          <w:rFonts w:ascii="Times New Roman" w:hAnsi="Times New Roman" w:cs="Times New Roman"/>
          <w:sz w:val="24"/>
          <w:szCs w:val="24"/>
        </w:rPr>
        <w:t>OR#</w:t>
      </w:r>
      <w:r w:rsidRPr="00AE12C6">
        <w:rPr>
          <w:rFonts w:ascii="Times New Roman" w:hAnsi="Times New Roman" w:cs="Times New Roman"/>
          <w:sz w:val="24"/>
          <w:szCs w:val="24"/>
        </w:rPr>
        <w:t>2</w:t>
      </w:r>
      <w:r w:rsidR="00FA56D9" w:rsidRPr="00AE12C6">
        <w:rPr>
          <w:rFonts w:ascii="Times New Roman" w:hAnsi="Times New Roman" w:cs="Times New Roman"/>
          <w:sz w:val="24"/>
          <w:szCs w:val="24"/>
        </w:rPr>
        <w:t>OR#</w:t>
      </w:r>
      <w:r w:rsidRPr="00AE12C6">
        <w:rPr>
          <w:rFonts w:ascii="Times New Roman" w:hAnsi="Times New Roman" w:cs="Times New Roman"/>
          <w:sz w:val="24"/>
          <w:szCs w:val="24"/>
        </w:rPr>
        <w:t>3</w:t>
      </w:r>
      <w:r w:rsidR="00FA56D9" w:rsidRPr="00AE12C6">
        <w:rPr>
          <w:rFonts w:ascii="Times New Roman" w:hAnsi="Times New Roman" w:cs="Times New Roman"/>
          <w:sz w:val="24"/>
          <w:szCs w:val="24"/>
        </w:rPr>
        <w:t>OR#</w:t>
      </w:r>
      <w:r w:rsidRPr="00AE12C6">
        <w:rPr>
          <w:rFonts w:ascii="Times New Roman" w:hAnsi="Times New Roman" w:cs="Times New Roman"/>
          <w:sz w:val="24"/>
          <w:szCs w:val="24"/>
        </w:rPr>
        <w:t>4</w:t>
      </w:r>
      <w:r w:rsidR="00FA56D9" w:rsidRPr="00AE12C6">
        <w:rPr>
          <w:rFonts w:ascii="Times New Roman" w:hAnsi="Times New Roman" w:cs="Times New Roman"/>
          <w:sz w:val="24"/>
          <w:szCs w:val="24"/>
        </w:rPr>
        <w:t>OR#</w:t>
      </w:r>
      <w:r w:rsidRPr="00AE12C6">
        <w:rPr>
          <w:rFonts w:ascii="Times New Roman" w:hAnsi="Times New Roman" w:cs="Times New Roman"/>
          <w:sz w:val="24"/>
          <w:szCs w:val="24"/>
        </w:rPr>
        <w:t>5</w:t>
      </w:r>
      <w:r w:rsidR="00FA56D9" w:rsidRPr="00AE12C6">
        <w:rPr>
          <w:rFonts w:ascii="Times New Roman" w:hAnsi="Times New Roman" w:cs="Times New Roman"/>
          <w:sz w:val="24"/>
          <w:szCs w:val="24"/>
        </w:rPr>
        <w:t>OR#6OR#</w:t>
      </w:r>
      <w:r w:rsidRPr="00AE12C6">
        <w:rPr>
          <w:rFonts w:ascii="Times New Roman" w:hAnsi="Times New Roman" w:cs="Times New Roman"/>
          <w:sz w:val="24"/>
          <w:szCs w:val="24"/>
        </w:rPr>
        <w:t>7</w:t>
      </w:r>
    </w:p>
    <w:p w14:paraId="6A2C0AE2" w14:textId="07F18268" w:rsidR="00A67298" w:rsidRPr="00AE12C6" w:rsidRDefault="00A67298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9: '</w:t>
      </w:r>
      <w:r w:rsidR="00D31005" w:rsidRPr="00AE12C6">
        <w:rPr>
          <w:rFonts w:ascii="Times New Roman" w:hAnsi="Times New Roman" w:cs="Times New Roman"/>
          <w:sz w:val="24"/>
          <w:szCs w:val="24"/>
        </w:rPr>
        <w:t xml:space="preserve">chronic </w:t>
      </w:r>
      <w:r w:rsidRPr="00AE12C6">
        <w:rPr>
          <w:rFonts w:ascii="Times New Roman" w:hAnsi="Times New Roman" w:cs="Times New Roman"/>
          <w:sz w:val="24"/>
          <w:szCs w:val="24"/>
        </w:rPr>
        <w:t>pain'/exp</w:t>
      </w:r>
    </w:p>
    <w:p w14:paraId="36AA6136" w14:textId="58A785C9" w:rsidR="00A67298" w:rsidRPr="00AE12C6" w:rsidRDefault="00A67298" w:rsidP="00F42763">
      <w:pPr>
        <w:rPr>
          <w:rFonts w:ascii="Times New Roman" w:hAnsi="Times New Roman" w:cs="Times New Roman"/>
          <w:sz w:val="24"/>
          <w:szCs w:val="24"/>
        </w:rPr>
      </w:pPr>
      <w:r w:rsidRPr="00AE12C6">
        <w:rPr>
          <w:rFonts w:ascii="Times New Roman" w:hAnsi="Times New Roman" w:cs="Times New Roman"/>
          <w:sz w:val="24"/>
          <w:szCs w:val="24"/>
        </w:rPr>
        <w:t>#10: 'chronic pains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widespread chronic pain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widespread chronic pains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sciatica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back‐ache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back* ache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lumbago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fibro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reflex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aus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whip‐lash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whip* lash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polymyalg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failed back surg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failed back syndrome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(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AND pain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) OR (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e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AND pain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) OR ('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emporomandib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 joint*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AND pain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) OR ((chronic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back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neuropath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phantom limb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fantom limb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neck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entral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post* stroke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complex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regional: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 xml:space="preserve"> OR 'spinal cord'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) AND pain*:</w:t>
      </w:r>
      <w:proofErr w:type="spellStart"/>
      <w:r w:rsidRPr="00AE12C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AE12C6">
        <w:rPr>
          <w:rFonts w:ascii="Times New Roman" w:hAnsi="Times New Roman" w:cs="Times New Roman"/>
          <w:sz w:val="24"/>
          <w:szCs w:val="24"/>
        </w:rPr>
        <w:t>)</w:t>
      </w:r>
    </w:p>
    <w:p w14:paraId="076840B9" w14:textId="6A0E8B25" w:rsidR="00A67298" w:rsidRPr="00F42763" w:rsidRDefault="00A67298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11: #9OR#10</w:t>
      </w:r>
    </w:p>
    <w:p w14:paraId="1C8CECB9" w14:textId="51C19520" w:rsidR="00A67298" w:rsidRPr="00F42763" w:rsidRDefault="00E963D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12: 'aged'/exp</w:t>
      </w:r>
    </w:p>
    <w:p w14:paraId="0A82CD70" w14:textId="60F5960A" w:rsidR="00E963DE" w:rsidRPr="00F42763" w:rsidRDefault="00E963D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 xml:space="preserve">#13: </w:t>
      </w:r>
      <w:proofErr w:type="spellStart"/>
      <w:proofErr w:type="gramStart"/>
      <w:r w:rsidR="00DE531D" w:rsidRPr="00F42763">
        <w:rPr>
          <w:rFonts w:ascii="Times New Roman" w:hAnsi="Times New Roman" w:cs="Times New Roman"/>
          <w:sz w:val="24"/>
          <w:szCs w:val="24"/>
        </w:rPr>
        <w:t>aged:ti</w:t>
      </w:r>
      <w:proofErr w:type="gramEnd"/>
      <w:r w:rsidR="00DE531D" w:rsidRPr="00F4276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="00DE531D" w:rsidRPr="00F4276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E531D" w:rsidRPr="00F42763">
        <w:rPr>
          <w:rFonts w:ascii="Times New Roman" w:hAnsi="Times New Roman" w:cs="Times New Roman"/>
          <w:sz w:val="24"/>
          <w:szCs w:val="24"/>
        </w:rPr>
        <w:t>aging:ti,ab,kw</w:t>
      </w:r>
      <w:proofErr w:type="spellEnd"/>
      <w:r w:rsidR="00DE531D" w:rsidRPr="00F42763">
        <w:rPr>
          <w:rFonts w:ascii="Times New Roman" w:hAnsi="Times New Roman" w:cs="Times New Roman"/>
          <w:sz w:val="24"/>
          <w:szCs w:val="24"/>
        </w:rPr>
        <w:t xml:space="preserve"> OR old</w:t>
      </w:r>
      <w:r w:rsidR="00DE531D"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="00DE531D" w:rsidRPr="00F4276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E531D" w:rsidRPr="00F4276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DE531D" w:rsidRPr="00F42763">
        <w:rPr>
          <w:rFonts w:ascii="Times New Roman" w:hAnsi="Times New Roman" w:cs="Times New Roman"/>
          <w:sz w:val="24"/>
          <w:szCs w:val="24"/>
        </w:rPr>
        <w:t xml:space="preserve"> OR elder</w:t>
      </w:r>
      <w:r w:rsidR="00DE531D"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="00DE531D" w:rsidRPr="00F4276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E531D" w:rsidRPr="00F4276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DE531D" w:rsidRPr="00F42763">
        <w:rPr>
          <w:rFonts w:ascii="Times New Roman" w:hAnsi="Times New Roman" w:cs="Times New Roman"/>
          <w:sz w:val="24"/>
          <w:szCs w:val="24"/>
        </w:rPr>
        <w:t xml:space="preserve"> OR senior</w:t>
      </w:r>
      <w:r w:rsidR="00DE531D"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="00DE531D" w:rsidRPr="00F4276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E531D" w:rsidRPr="00F4276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DE531D" w:rsidRPr="00F42763">
        <w:rPr>
          <w:rFonts w:ascii="Times New Roman" w:hAnsi="Times New Roman" w:cs="Times New Roman"/>
          <w:sz w:val="24"/>
          <w:szCs w:val="24"/>
        </w:rPr>
        <w:t xml:space="preserve"> OR 'middle age':</w:t>
      </w:r>
      <w:proofErr w:type="spellStart"/>
      <w:r w:rsidR="00DE531D" w:rsidRPr="00F4276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81BD971" w14:textId="1AB309CF" w:rsidR="00E963DE" w:rsidRPr="00F42763" w:rsidRDefault="001C1C80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14:</w:t>
      </w:r>
      <w:r w:rsidR="00FA56D9" w:rsidRPr="00F4276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42763">
        <w:rPr>
          <w:rFonts w:ascii="Times New Roman" w:eastAsia="DengXian" w:hAnsi="Times New Roman" w:cs="Times New Roman"/>
          <w:sz w:val="24"/>
          <w:szCs w:val="24"/>
        </w:rPr>
        <w:t>#12</w:t>
      </w:r>
      <w:r w:rsidR="00FA56D9" w:rsidRPr="00F42763">
        <w:rPr>
          <w:rFonts w:ascii="Times New Roman" w:eastAsia="DengXian" w:hAnsi="Times New Roman" w:cs="Times New Roman"/>
          <w:sz w:val="24"/>
          <w:szCs w:val="24"/>
        </w:rPr>
        <w:t>OR</w:t>
      </w:r>
      <w:r w:rsidRPr="00F42763">
        <w:rPr>
          <w:rFonts w:ascii="Times New Roman" w:eastAsia="DengXian" w:hAnsi="Times New Roman" w:cs="Times New Roman"/>
          <w:sz w:val="24"/>
          <w:szCs w:val="24"/>
        </w:rPr>
        <w:t>#13</w:t>
      </w:r>
    </w:p>
    <w:p w14:paraId="5FDA0EFA" w14:textId="56529C32" w:rsidR="001C1C80" w:rsidRPr="00F42763" w:rsidRDefault="001C1C80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lastRenderedPageBreak/>
        <w:t>#15:</w:t>
      </w:r>
      <w:r w:rsidR="00FA56D9" w:rsidRPr="00F4276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4089E" w:rsidRPr="00F42763">
        <w:rPr>
          <w:rFonts w:ascii="Times New Roman" w:eastAsia="DengXian" w:hAnsi="Times New Roman" w:cs="Times New Roman"/>
          <w:sz w:val="24"/>
          <w:szCs w:val="24"/>
        </w:rPr>
        <w:t>#8AND#11AND#14</w:t>
      </w:r>
    </w:p>
    <w:p w14:paraId="072749F5" w14:textId="6588BDEA" w:rsidR="00E963DE" w:rsidRPr="00F42763" w:rsidRDefault="00E963DE" w:rsidP="00F42763">
      <w:pPr>
        <w:rPr>
          <w:rFonts w:ascii="Times New Roman" w:hAnsi="Times New Roman" w:cs="Times New Roman"/>
          <w:sz w:val="24"/>
          <w:szCs w:val="24"/>
        </w:rPr>
      </w:pPr>
    </w:p>
    <w:p w14:paraId="3BF47E6B" w14:textId="77777777" w:rsidR="0074089E" w:rsidRPr="00F42763" w:rsidRDefault="0074089E" w:rsidP="00F427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2763">
        <w:rPr>
          <w:rFonts w:ascii="Times New Roman" w:hAnsi="Times New Roman" w:cs="Times New Roman"/>
          <w:b/>
          <w:bCs/>
          <w:sz w:val="24"/>
          <w:szCs w:val="24"/>
        </w:rPr>
        <w:t>WOS</w:t>
      </w:r>
    </w:p>
    <w:p w14:paraId="6E70CE7F" w14:textId="761D178F" w:rsidR="0074089E" w:rsidRPr="00F42763" w:rsidRDefault="0074089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</w:t>
      </w:r>
      <w:r w:rsidR="005D3F56" w:rsidRPr="00F42763">
        <w:rPr>
          <w:rFonts w:ascii="Times New Roman" w:hAnsi="Times New Roman" w:cs="Times New Roman"/>
          <w:sz w:val="24"/>
          <w:szCs w:val="24"/>
        </w:rPr>
        <w:t>1</w:t>
      </w:r>
      <w:r w:rsidRPr="00F42763">
        <w:rPr>
          <w:rFonts w:ascii="Times New Roman" w:hAnsi="Times New Roman" w:cs="Times New Roman"/>
          <w:sz w:val="24"/>
          <w:szCs w:val="24"/>
        </w:rPr>
        <w:t xml:space="preserve"> </w:t>
      </w:r>
      <w:r w:rsidR="00786FF9" w:rsidRPr="00F42763">
        <w:rPr>
          <w:rFonts w:ascii="Times New Roman" w:hAnsi="Times New Roman" w:cs="Times New Roman"/>
          <w:sz w:val="24"/>
          <w:szCs w:val="24"/>
        </w:rPr>
        <w:t>“</w:t>
      </w:r>
      <w:r w:rsidRPr="00F42763">
        <w:rPr>
          <w:rFonts w:ascii="Times New Roman" w:hAnsi="Times New Roman" w:cs="Times New Roman"/>
          <w:sz w:val="24"/>
          <w:szCs w:val="24"/>
        </w:rPr>
        <w:t>Yoga” OR “hatha yoga” OR “hot yoga” OR “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iyengar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 yoga” OR “pranayama” OR “yoga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nidra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78AECB27" w14:textId="434ED9D7" w:rsidR="0074089E" w:rsidRPr="00F42763" w:rsidRDefault="0074089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</w:t>
      </w:r>
      <w:r w:rsidR="005D3F56" w:rsidRPr="00F42763">
        <w:rPr>
          <w:rFonts w:ascii="Times New Roman" w:hAnsi="Times New Roman" w:cs="Times New Roman"/>
          <w:sz w:val="24"/>
          <w:szCs w:val="24"/>
        </w:rPr>
        <w:t>2</w:t>
      </w:r>
      <w:r w:rsidRPr="00F42763">
        <w:rPr>
          <w:rFonts w:ascii="Times New Roman" w:hAnsi="Times New Roman" w:cs="Times New Roman"/>
          <w:sz w:val="24"/>
          <w:szCs w:val="24"/>
        </w:rPr>
        <w:t xml:space="preserve"> "tai ji" OR "Tai Chi" OR "chi tai" OR "Tai Ji Quan" OR "ji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 tai" OR "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 tai ji" OR "Taiji" OR "Taijiquan" OR "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T'ai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 Chi" OR "Tai Chi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Chuan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64B4A275" w14:textId="234D2B67" w:rsidR="0074089E" w:rsidRPr="00F42763" w:rsidRDefault="0074089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</w:t>
      </w:r>
      <w:r w:rsidR="005D3F56" w:rsidRPr="00F42763">
        <w:rPr>
          <w:rFonts w:ascii="Times New Roman" w:hAnsi="Times New Roman" w:cs="Times New Roman"/>
          <w:sz w:val="24"/>
          <w:szCs w:val="24"/>
        </w:rPr>
        <w:t>3</w:t>
      </w:r>
      <w:r w:rsidRPr="00F42763">
        <w:rPr>
          <w:rFonts w:ascii="Times New Roman" w:hAnsi="Times New Roman" w:cs="Times New Roman"/>
          <w:sz w:val="24"/>
          <w:szCs w:val="24"/>
        </w:rPr>
        <w:t xml:space="preserve"> "qigong" OR “Qi Gong” OR “Ch'i Kung” OR “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liuzijue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proofErr w:type="gramStart"/>
      <w:r w:rsidRPr="00F42763">
        <w:rPr>
          <w:rFonts w:ascii="Times New Roman" w:hAnsi="Times New Roman" w:cs="Times New Roman"/>
          <w:sz w:val="24"/>
          <w:szCs w:val="24"/>
        </w:rPr>
        <w:t>OR”wuqinxi</w:t>
      </w:r>
      <w:proofErr w:type="spellEnd"/>
      <w:proofErr w:type="gramEnd"/>
      <w:r w:rsidRPr="00F42763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49EAB950" w14:textId="5CCFD47A" w:rsidR="0074089E" w:rsidRPr="00F42763" w:rsidRDefault="0074089E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</w:t>
      </w:r>
      <w:r w:rsidR="005D3F56" w:rsidRPr="00F42763">
        <w:rPr>
          <w:rFonts w:ascii="Times New Roman" w:hAnsi="Times New Roman" w:cs="Times New Roman"/>
          <w:sz w:val="24"/>
          <w:szCs w:val="24"/>
        </w:rPr>
        <w:t>4</w:t>
      </w:r>
      <w:r w:rsidRPr="00F42763">
        <w:rPr>
          <w:rFonts w:ascii="Times New Roman" w:hAnsi="Times New Roman" w:cs="Times New Roman"/>
          <w:sz w:val="24"/>
          <w:szCs w:val="24"/>
        </w:rPr>
        <w:t xml:space="preserve"> “mind-body” OR “mind exercise”</w:t>
      </w:r>
    </w:p>
    <w:p w14:paraId="2C17440F" w14:textId="70C3A578" w:rsidR="005D3F56" w:rsidRPr="00F42763" w:rsidRDefault="005D3F56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5:</w:t>
      </w:r>
      <w:r w:rsidR="00786FF9" w:rsidRPr="00F42763">
        <w:rPr>
          <w:rFonts w:ascii="Times New Roman" w:hAnsi="Times New Roman" w:cs="Times New Roman"/>
          <w:sz w:val="24"/>
          <w:szCs w:val="24"/>
        </w:rPr>
        <w:t xml:space="preserve"> </w:t>
      </w:r>
      <w:r w:rsidR="00AA38E2" w:rsidRPr="00F42763">
        <w:rPr>
          <w:rFonts w:ascii="Times New Roman" w:hAnsi="Times New Roman" w:cs="Times New Roman"/>
          <w:sz w:val="24"/>
          <w:szCs w:val="24"/>
        </w:rPr>
        <w:t>#</w:t>
      </w:r>
      <w:r w:rsidRPr="00F42763">
        <w:rPr>
          <w:rFonts w:ascii="Times New Roman" w:hAnsi="Times New Roman" w:cs="Times New Roman"/>
          <w:sz w:val="24"/>
          <w:szCs w:val="24"/>
        </w:rPr>
        <w:t>1</w:t>
      </w:r>
      <w:r w:rsidR="00AA38E2" w:rsidRPr="00F42763">
        <w:rPr>
          <w:rFonts w:ascii="Times New Roman" w:hAnsi="Times New Roman" w:cs="Times New Roman"/>
          <w:sz w:val="24"/>
          <w:szCs w:val="24"/>
        </w:rPr>
        <w:t>OR#</w:t>
      </w:r>
      <w:r w:rsidRPr="00F42763">
        <w:rPr>
          <w:rFonts w:ascii="Times New Roman" w:hAnsi="Times New Roman" w:cs="Times New Roman"/>
          <w:sz w:val="24"/>
          <w:szCs w:val="24"/>
        </w:rPr>
        <w:t>2</w:t>
      </w:r>
      <w:r w:rsidR="00AA38E2" w:rsidRPr="00F42763">
        <w:rPr>
          <w:rFonts w:ascii="Times New Roman" w:hAnsi="Times New Roman" w:cs="Times New Roman"/>
          <w:sz w:val="24"/>
          <w:szCs w:val="24"/>
        </w:rPr>
        <w:t>OR#3#OR#</w:t>
      </w:r>
      <w:r w:rsidRPr="00F42763">
        <w:rPr>
          <w:rFonts w:ascii="Times New Roman" w:hAnsi="Times New Roman" w:cs="Times New Roman"/>
          <w:sz w:val="24"/>
          <w:szCs w:val="24"/>
        </w:rPr>
        <w:t>4</w:t>
      </w:r>
    </w:p>
    <w:p w14:paraId="23161ED5" w14:textId="21CF4188" w:rsidR="005D3F56" w:rsidRPr="00F42763" w:rsidRDefault="005D3F56" w:rsidP="00F42763">
      <w:pPr>
        <w:rPr>
          <w:rFonts w:ascii="Times New Rom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 xml:space="preserve">#6: ((Chronic Pain) OR (Chronic Pains) OR (Widespread Chronic Pain) OR (Widespread Chronic Pains) OR (sciatica OR back‐ache OR back* ache OR lumbago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fibromyalg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OR "reflex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causalg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OR whip‐lash OR whip* lash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polymyalg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* OR "failed back surg*" OR "failed back syndrome*") OR ((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tempromandib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* joint*) AND (pain*) ) OR ((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temperomandib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* joint*) AND (pain*) )) OR ((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temporomandib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joint*) AND (pain*))OR ((chronic* OR back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 xml:space="preserve">* OR neuropath* OR phantom limb OR fantom limb OR neck OR </w:t>
      </w:r>
      <w:proofErr w:type="spellStart"/>
      <w:r w:rsidRPr="00F42763"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F42763">
        <w:rPr>
          <w:rFonts w:ascii="Times New Roman" w:hAnsi="Times New Roman" w:cs="Times New Roman"/>
          <w:sz w:val="24"/>
          <w:szCs w:val="24"/>
        </w:rPr>
        <w:t>* OR central OR post* stroke OR complex OR regional OR spinal cord) AND (pain*))</w:t>
      </w:r>
    </w:p>
    <w:p w14:paraId="7D4F74CB" w14:textId="5C9FDDC4" w:rsidR="0074089E" w:rsidRPr="00F42763" w:rsidRDefault="005D3F56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hAnsi="Times New Roman" w:cs="Times New Roman"/>
          <w:sz w:val="24"/>
          <w:szCs w:val="24"/>
        </w:rPr>
        <w:t>#7: aged OR aging OR old</w:t>
      </w:r>
      <w:r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Pr="00F42763">
        <w:rPr>
          <w:rFonts w:ascii="Times New Roman" w:hAnsi="Times New Roman" w:cs="Times New Roman"/>
          <w:sz w:val="24"/>
          <w:szCs w:val="24"/>
        </w:rPr>
        <w:t xml:space="preserve"> OR elder</w:t>
      </w:r>
      <w:r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Pr="00F42763">
        <w:rPr>
          <w:rFonts w:ascii="Times New Roman" w:hAnsi="Times New Roman" w:cs="Times New Roman"/>
          <w:sz w:val="24"/>
          <w:szCs w:val="24"/>
        </w:rPr>
        <w:t xml:space="preserve"> OR senior</w:t>
      </w:r>
      <w:r w:rsidRPr="00F42763">
        <w:rPr>
          <w:rFonts w:ascii="MS Gothic" w:eastAsia="MS Gothic" w:hAnsi="MS Gothic" w:cs="MS Gothic" w:hint="eastAsia"/>
          <w:sz w:val="24"/>
          <w:szCs w:val="24"/>
        </w:rPr>
        <w:t>∗</w:t>
      </w:r>
      <w:r w:rsidRPr="00F42763">
        <w:rPr>
          <w:rFonts w:ascii="Times New Roman" w:hAnsi="Times New Roman" w:cs="Times New Roman"/>
          <w:sz w:val="24"/>
          <w:szCs w:val="24"/>
        </w:rPr>
        <w:t xml:space="preserve"> OR </w:t>
      </w:r>
      <w:r w:rsidRPr="00F42763">
        <w:rPr>
          <w:rFonts w:ascii="Times New Roman" w:eastAsia="DengXian" w:hAnsi="Times New Roman" w:cs="Times New Roman"/>
          <w:sz w:val="24"/>
          <w:szCs w:val="24"/>
        </w:rPr>
        <w:t>“</w:t>
      </w:r>
      <w:r w:rsidRPr="00F42763">
        <w:rPr>
          <w:rFonts w:ascii="Times New Roman" w:hAnsi="Times New Roman" w:cs="Times New Roman"/>
          <w:sz w:val="24"/>
          <w:szCs w:val="24"/>
        </w:rPr>
        <w:t>middle aged</w:t>
      </w:r>
      <w:r w:rsidRPr="00F42763">
        <w:rPr>
          <w:rFonts w:ascii="Times New Roman" w:eastAsia="DengXian" w:hAnsi="Times New Roman" w:cs="Times New Roman"/>
          <w:sz w:val="24"/>
          <w:szCs w:val="24"/>
        </w:rPr>
        <w:t>”</w:t>
      </w:r>
    </w:p>
    <w:p w14:paraId="7C0B931F" w14:textId="551DBC0A" w:rsidR="005D3F56" w:rsidRPr="00F42763" w:rsidRDefault="005D3F56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8: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 xml:space="preserve"> #</w:t>
      </w:r>
      <w:r w:rsidRPr="00F42763">
        <w:rPr>
          <w:rFonts w:ascii="Times New Roman" w:eastAsia="DengXian" w:hAnsi="Times New Roman" w:cs="Times New Roman"/>
          <w:sz w:val="24"/>
          <w:szCs w:val="24"/>
        </w:rPr>
        <w:t>5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AND#</w:t>
      </w:r>
      <w:r w:rsidRPr="00F42763">
        <w:rPr>
          <w:rFonts w:ascii="Times New Roman" w:eastAsia="DengXian" w:hAnsi="Times New Roman" w:cs="Times New Roman"/>
          <w:sz w:val="24"/>
          <w:szCs w:val="24"/>
        </w:rPr>
        <w:t>6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AND#</w:t>
      </w:r>
      <w:r w:rsidRPr="00F42763">
        <w:rPr>
          <w:rFonts w:ascii="Times New Roman" w:eastAsia="DengXian" w:hAnsi="Times New Roman" w:cs="Times New Roman"/>
          <w:sz w:val="24"/>
          <w:szCs w:val="24"/>
        </w:rPr>
        <w:t>7</w:t>
      </w:r>
    </w:p>
    <w:p w14:paraId="2288EA1A" w14:textId="7989B84A" w:rsidR="005D3F56" w:rsidRPr="00F42763" w:rsidRDefault="005D3F56" w:rsidP="00F42763">
      <w:pPr>
        <w:rPr>
          <w:rFonts w:ascii="Times New Roman" w:eastAsia="DengXian" w:hAnsi="Times New Roman" w:cs="Times New Roman"/>
          <w:sz w:val="24"/>
          <w:szCs w:val="24"/>
        </w:rPr>
      </w:pPr>
    </w:p>
    <w:p w14:paraId="684518C7" w14:textId="4956340B" w:rsidR="005D3F56" w:rsidRPr="00F42763" w:rsidRDefault="00786FF9" w:rsidP="00F42763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F42763">
        <w:rPr>
          <w:rFonts w:ascii="Times New Roman" w:eastAsia="DengXian" w:hAnsi="Times New Roman" w:cs="Times New Roman"/>
          <w:b/>
          <w:bCs/>
          <w:sz w:val="24"/>
          <w:szCs w:val="24"/>
        </w:rPr>
        <w:t>Chinese database</w:t>
      </w:r>
    </w:p>
    <w:p w14:paraId="38C3DF3F" w14:textId="0A4689DF" w:rsidR="0093499C" w:rsidRPr="00F42763" w:rsidRDefault="00786FF9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太极</w:t>
      </w:r>
      <w:r w:rsidR="0093499C" w:rsidRPr="00F42763">
        <w:rPr>
          <w:rFonts w:ascii="Times New Roman" w:eastAsia="DengXian" w:hAnsi="Times New Roman" w:cs="Times New Roman"/>
          <w:sz w:val="24"/>
          <w:szCs w:val="24"/>
        </w:rPr>
        <w:t>(tai chi)</w:t>
      </w:r>
    </w:p>
    <w:p w14:paraId="57EE8EB3" w14:textId="2E7388BD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2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太极拳</w:t>
      </w:r>
      <w:r w:rsidRPr="00F42763">
        <w:rPr>
          <w:rFonts w:ascii="Times New Roman" w:eastAsia="DengXian" w:hAnsi="Times New Roman" w:cs="Times New Roman"/>
          <w:sz w:val="24"/>
          <w:szCs w:val="24"/>
        </w:rPr>
        <w:t>(taijiquan)</w:t>
      </w:r>
    </w:p>
    <w:p w14:paraId="15BE7A46" w14:textId="4FECDF98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3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气功</w:t>
      </w:r>
      <w:r w:rsidRPr="00F42763">
        <w:rPr>
          <w:rFonts w:ascii="Times New Roman" w:eastAsia="DengXian" w:hAnsi="Times New Roman" w:cs="Times New Roman"/>
          <w:sz w:val="24"/>
          <w:szCs w:val="24"/>
        </w:rPr>
        <w:t>(qigong)</w:t>
      </w:r>
    </w:p>
    <w:p w14:paraId="3BFEEDB8" w14:textId="652B6ACA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4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八段锦</w:t>
      </w:r>
      <w:r w:rsidRPr="00F42763">
        <w:rPr>
          <w:rFonts w:ascii="Times New Roman" w:eastAsia="DengXian" w:hAnsi="Times New Roman" w:cs="Times New Roman"/>
          <w:sz w:val="24"/>
          <w:szCs w:val="24"/>
        </w:rPr>
        <w:t>(</w:t>
      </w:r>
      <w:proofErr w:type="spellStart"/>
      <w:r w:rsidRPr="00F42763">
        <w:rPr>
          <w:rFonts w:ascii="Times New Roman" w:eastAsia="DengXian" w:hAnsi="Times New Roman" w:cs="Times New Roman"/>
          <w:sz w:val="24"/>
          <w:szCs w:val="24"/>
        </w:rPr>
        <w:t>baduanjin</w:t>
      </w:r>
      <w:proofErr w:type="spellEnd"/>
      <w:r w:rsidRPr="00F42763">
        <w:rPr>
          <w:rFonts w:ascii="Times New Roman" w:eastAsia="DengXian" w:hAnsi="Times New Roman" w:cs="Times New Roman"/>
          <w:sz w:val="24"/>
          <w:szCs w:val="24"/>
        </w:rPr>
        <w:t>)</w:t>
      </w:r>
    </w:p>
    <w:p w14:paraId="2C1406F6" w14:textId="65EB23D4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5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五禽戏</w:t>
      </w:r>
      <w:r w:rsidRPr="00F42763">
        <w:rPr>
          <w:rFonts w:ascii="Times New Roman" w:eastAsia="DengXian" w:hAnsi="Times New Roman" w:cs="Times New Roman"/>
          <w:sz w:val="24"/>
          <w:szCs w:val="24"/>
        </w:rPr>
        <w:t>(</w:t>
      </w:r>
      <w:proofErr w:type="spellStart"/>
      <w:r w:rsidRPr="00F42763">
        <w:rPr>
          <w:rFonts w:ascii="Times New Roman" w:eastAsia="DengXian" w:hAnsi="Times New Roman" w:cs="Times New Roman"/>
          <w:sz w:val="24"/>
          <w:szCs w:val="24"/>
        </w:rPr>
        <w:t>wuqinxi</w:t>
      </w:r>
      <w:proofErr w:type="spellEnd"/>
      <w:r w:rsidRPr="00F42763">
        <w:rPr>
          <w:rFonts w:ascii="Times New Roman" w:eastAsia="DengXian" w:hAnsi="Times New Roman" w:cs="Times New Roman"/>
          <w:sz w:val="24"/>
          <w:szCs w:val="24"/>
        </w:rPr>
        <w:t>)</w:t>
      </w:r>
    </w:p>
    <w:p w14:paraId="22DB23AE" w14:textId="09FDB6C6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6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六字诀</w:t>
      </w:r>
      <w:r w:rsidRPr="00F42763">
        <w:rPr>
          <w:rFonts w:ascii="Times New Roman" w:eastAsia="DengXian" w:hAnsi="Times New Roman" w:cs="Times New Roman"/>
          <w:sz w:val="24"/>
          <w:szCs w:val="24"/>
        </w:rPr>
        <w:t>(</w:t>
      </w:r>
      <w:proofErr w:type="spellStart"/>
      <w:r w:rsidRPr="00F42763">
        <w:rPr>
          <w:rFonts w:ascii="Times New Roman" w:eastAsia="DengXian" w:hAnsi="Times New Roman" w:cs="Times New Roman"/>
          <w:sz w:val="24"/>
          <w:szCs w:val="24"/>
        </w:rPr>
        <w:t>liuzijue</w:t>
      </w:r>
      <w:proofErr w:type="spellEnd"/>
      <w:r w:rsidRPr="00F42763">
        <w:rPr>
          <w:rFonts w:ascii="Times New Roman" w:eastAsia="DengXian" w:hAnsi="Times New Roman" w:cs="Times New Roman"/>
          <w:sz w:val="24"/>
          <w:szCs w:val="24"/>
        </w:rPr>
        <w:t>)</w:t>
      </w:r>
    </w:p>
    <w:p w14:paraId="4AA5C210" w14:textId="093AF36E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7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易筋经</w:t>
      </w:r>
      <w:r w:rsidRPr="00F42763">
        <w:rPr>
          <w:rFonts w:ascii="Times New Roman" w:eastAsia="DengXian" w:hAnsi="Times New Roman" w:cs="Times New Roman"/>
          <w:sz w:val="24"/>
          <w:szCs w:val="24"/>
        </w:rPr>
        <w:t>(</w:t>
      </w:r>
      <w:proofErr w:type="spellStart"/>
      <w:r w:rsidRPr="00F42763">
        <w:rPr>
          <w:rFonts w:ascii="Times New Roman" w:eastAsia="DengXian" w:hAnsi="Times New Roman" w:cs="Times New Roman"/>
          <w:sz w:val="24"/>
          <w:szCs w:val="24"/>
        </w:rPr>
        <w:t>yijinjing</w:t>
      </w:r>
      <w:proofErr w:type="spellEnd"/>
      <w:r w:rsidRPr="00F42763">
        <w:rPr>
          <w:rFonts w:ascii="Times New Roman" w:eastAsia="DengXian" w:hAnsi="Times New Roman" w:cs="Times New Roman"/>
          <w:sz w:val="24"/>
          <w:szCs w:val="24"/>
        </w:rPr>
        <w:t>)</w:t>
      </w:r>
    </w:p>
    <w:p w14:paraId="0370C52C" w14:textId="22C9E048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8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瑜伽</w:t>
      </w:r>
      <w:r w:rsidRPr="00F42763">
        <w:rPr>
          <w:rFonts w:ascii="Times New Roman" w:eastAsia="DengXian" w:hAnsi="Times New Roman" w:cs="Times New Roman"/>
          <w:sz w:val="24"/>
          <w:szCs w:val="24"/>
        </w:rPr>
        <w:t>(yoga)</w:t>
      </w:r>
    </w:p>
    <w:p w14:paraId="1A21CFD6" w14:textId="3A56E77A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9: </w:t>
      </w:r>
      <w:r w:rsidR="00786FF9" w:rsidRPr="00F42763">
        <w:rPr>
          <w:rFonts w:ascii="Times New Roman" w:eastAsia="DengXian" w:hAnsi="Times New Roman" w:cs="Times New Roman"/>
          <w:sz w:val="24"/>
          <w:szCs w:val="24"/>
        </w:rPr>
        <w:t>身心运动</w:t>
      </w:r>
      <w:r w:rsidRPr="00F42763">
        <w:rPr>
          <w:rFonts w:ascii="Times New Roman" w:eastAsia="DengXian" w:hAnsi="Times New Roman" w:cs="Times New Roman"/>
          <w:sz w:val="24"/>
          <w:szCs w:val="24"/>
        </w:rPr>
        <w:t>(mind-body exercise)</w:t>
      </w:r>
    </w:p>
    <w:p w14:paraId="32FB0511" w14:textId="7F88D534" w:rsidR="0093499C" w:rsidRPr="00F42763" w:rsidRDefault="0093499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10: #1OR#2OR#3OR#4OR#5OR#6OR#7OR#8OR#9</w:t>
      </w:r>
    </w:p>
    <w:p w14:paraId="52FB4E16" w14:textId="2D83B23F" w:rsidR="00CD6DFF" w:rsidRPr="00F42763" w:rsidRDefault="00E8103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1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慢性疼痛</w:t>
      </w:r>
      <w:r w:rsidRPr="00F42763">
        <w:rPr>
          <w:rFonts w:ascii="Times New Roman" w:eastAsia="DengXian" w:hAnsi="Times New Roman" w:cs="Times New Roman"/>
          <w:sz w:val="24"/>
          <w:szCs w:val="24"/>
        </w:rPr>
        <w:t>(chronic pain)</w:t>
      </w:r>
    </w:p>
    <w:p w14:paraId="1D9420F0" w14:textId="68CB4DF9" w:rsidR="00786FF9" w:rsidRPr="00F42763" w:rsidRDefault="00E8103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#12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慢性腰痛</w:t>
      </w:r>
      <w:r w:rsidRPr="00F42763">
        <w:rPr>
          <w:rFonts w:ascii="Times New Roman" w:eastAsia="DengXian" w:hAnsi="Times New Roman" w:cs="Times New Roman"/>
          <w:sz w:val="24"/>
          <w:szCs w:val="24"/>
        </w:rPr>
        <w:t>(chronic low back pain)</w:t>
      </w:r>
    </w:p>
    <w:p w14:paraId="2EBD16BA" w14:textId="6537A4EB" w:rsidR="00786FF9" w:rsidRPr="00F42763" w:rsidRDefault="00E8103C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3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骨关节炎</w:t>
      </w:r>
      <w:r w:rsidR="007B4387" w:rsidRPr="00F42763">
        <w:rPr>
          <w:rFonts w:ascii="Times New Roman" w:eastAsia="DengXian" w:hAnsi="Times New Roman" w:cs="Times New Roman"/>
          <w:sz w:val="24"/>
          <w:szCs w:val="24"/>
        </w:rPr>
        <w:t>(osteoarthritis)</w:t>
      </w:r>
    </w:p>
    <w:p w14:paraId="6EBA79CF" w14:textId="6A43A9AC" w:rsidR="00786FF9" w:rsidRPr="00F42763" w:rsidRDefault="007B4387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4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颈痛</w:t>
      </w:r>
      <w:r w:rsidRPr="00F42763">
        <w:rPr>
          <w:rFonts w:ascii="Times New Roman" w:eastAsia="DengXian" w:hAnsi="Times New Roman" w:cs="Times New Roman"/>
          <w:sz w:val="24"/>
          <w:szCs w:val="24"/>
        </w:rPr>
        <w:t>(neck pain)</w:t>
      </w:r>
    </w:p>
    <w:p w14:paraId="40D1264B" w14:textId="7C110D07" w:rsidR="007B4387" w:rsidRPr="00F42763" w:rsidRDefault="007B4387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5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神经病理性疼痛</w:t>
      </w:r>
      <w:r w:rsidRPr="00F42763">
        <w:rPr>
          <w:rFonts w:ascii="Times New Roman" w:eastAsia="DengXian" w:hAnsi="Times New Roman" w:cs="Times New Roman"/>
          <w:sz w:val="24"/>
          <w:szCs w:val="24"/>
        </w:rPr>
        <w:t>(neuropathic pain)</w:t>
      </w:r>
    </w:p>
    <w:p w14:paraId="4D54ACFF" w14:textId="30E3D7EA" w:rsidR="007B4387" w:rsidRPr="00F42763" w:rsidRDefault="007B4387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6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中风后疼痛</w:t>
      </w:r>
      <w:r w:rsidRPr="00F42763">
        <w:rPr>
          <w:rFonts w:ascii="Times New Roman" w:eastAsia="DengXian" w:hAnsi="Times New Roman" w:cs="Times New Roman"/>
          <w:sz w:val="24"/>
          <w:szCs w:val="24"/>
        </w:rPr>
        <w:t>(Central post-stroke pain)</w:t>
      </w:r>
    </w:p>
    <w:p w14:paraId="0554ADCA" w14:textId="10FB9B48" w:rsidR="00786FF9" w:rsidRPr="00F42763" w:rsidRDefault="00CD6DFF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17</w:t>
      </w:r>
      <w:r w:rsidRPr="00F42763">
        <w:rPr>
          <w:rFonts w:ascii="Times New Roman" w:eastAsia="DengXian" w:hAnsi="Times New Roman" w:cs="Times New Roman"/>
          <w:sz w:val="24"/>
          <w:szCs w:val="24"/>
        </w:rPr>
        <w:t>：</w:t>
      </w:r>
      <w:r w:rsidRPr="00F42763">
        <w:rPr>
          <w:rFonts w:ascii="Times New Roman" w:eastAsia="DengXian" w:hAnsi="Times New Roman" w:cs="Times New Roman"/>
          <w:sz w:val="24"/>
          <w:szCs w:val="24"/>
        </w:rPr>
        <w:t>#11OR#12OR#13OR#14OR#15OR#16</w:t>
      </w:r>
    </w:p>
    <w:p w14:paraId="0E22580E" w14:textId="5805FD92" w:rsidR="00CD6DFF" w:rsidRPr="00F42763" w:rsidRDefault="00CD6DFF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8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中老年人</w:t>
      </w:r>
      <w:r w:rsidRPr="00F42763">
        <w:rPr>
          <w:rFonts w:ascii="Times New Roman" w:eastAsia="DengXian" w:hAnsi="Times New Roman" w:cs="Times New Roman"/>
          <w:sz w:val="24"/>
          <w:szCs w:val="24"/>
        </w:rPr>
        <w:t>(middle-aged and old people)</w:t>
      </w:r>
    </w:p>
    <w:p w14:paraId="3E92F9FF" w14:textId="278D8567" w:rsidR="00CD6DFF" w:rsidRPr="00F42763" w:rsidRDefault="00CD6DFF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 xml:space="preserve">#19: </w:t>
      </w:r>
      <w:r w:rsidRPr="00F42763">
        <w:rPr>
          <w:rFonts w:ascii="Times New Roman" w:eastAsia="DengXian" w:hAnsi="Times New Roman" w:cs="Times New Roman"/>
          <w:sz w:val="24"/>
          <w:szCs w:val="24"/>
        </w:rPr>
        <w:t>老年人</w:t>
      </w:r>
      <w:r w:rsidRPr="00F42763">
        <w:rPr>
          <w:rFonts w:ascii="Times New Roman" w:eastAsia="DengXian" w:hAnsi="Times New Roman" w:cs="Times New Roman"/>
          <w:sz w:val="24"/>
          <w:szCs w:val="24"/>
        </w:rPr>
        <w:t>(old people)</w:t>
      </w:r>
    </w:p>
    <w:p w14:paraId="03E2B686" w14:textId="72012380" w:rsidR="00786FF9" w:rsidRPr="00F42763" w:rsidRDefault="00CD6DFF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20: #18OR#19</w:t>
      </w:r>
    </w:p>
    <w:p w14:paraId="4AF8AFD6" w14:textId="120C5AC5" w:rsidR="00786FF9" w:rsidRPr="00F42763" w:rsidRDefault="00CD6DFF" w:rsidP="00F42763">
      <w:pPr>
        <w:rPr>
          <w:rFonts w:ascii="Times New Roman" w:eastAsia="DengXian" w:hAnsi="Times New Roman" w:cs="Times New Roman"/>
          <w:sz w:val="24"/>
          <w:szCs w:val="24"/>
        </w:rPr>
      </w:pPr>
      <w:r w:rsidRPr="00F42763">
        <w:rPr>
          <w:rFonts w:ascii="Times New Roman" w:eastAsia="DengXian" w:hAnsi="Times New Roman" w:cs="Times New Roman"/>
          <w:sz w:val="24"/>
          <w:szCs w:val="24"/>
        </w:rPr>
        <w:t>#21: #10AND#17AND#20</w:t>
      </w:r>
    </w:p>
    <w:p w14:paraId="2F2E6FB8" w14:textId="77777777" w:rsidR="00CD6DFF" w:rsidRDefault="00CD6DFF" w:rsidP="005D3F56">
      <w:pPr>
        <w:rPr>
          <w:rFonts w:ascii="DengXian" w:eastAsia="DengXian" w:hAnsi="DengXian" w:cs="DengXian"/>
        </w:rPr>
      </w:pPr>
      <w:bookmarkStart w:id="6" w:name="_Hlk97734050"/>
    </w:p>
    <w:p w14:paraId="1CD9332A" w14:textId="77777777" w:rsidR="00CD6DFF" w:rsidRDefault="00CD6DFF" w:rsidP="005D3F56">
      <w:pPr>
        <w:rPr>
          <w:rFonts w:ascii="DengXian" w:eastAsia="DengXian" w:hAnsi="DengXian" w:cs="DengXian"/>
        </w:rPr>
      </w:pPr>
    </w:p>
    <w:bookmarkEnd w:id="6"/>
    <w:p w14:paraId="18DF690B" w14:textId="4DCD8E6E" w:rsidR="00AB04E2" w:rsidRDefault="00AB04E2" w:rsidP="005D3F56">
      <w:pPr>
        <w:rPr>
          <w:rFonts w:ascii="DengXian" w:eastAsia="DengXian" w:hAnsi="DengXian" w:cs="DengXian"/>
        </w:rPr>
      </w:pPr>
    </w:p>
    <w:p w14:paraId="7F7B6018" w14:textId="538C886E" w:rsidR="00074C31" w:rsidRPr="005D3F56" w:rsidRDefault="00074C31" w:rsidP="00AB04E2">
      <w:pPr>
        <w:rPr>
          <w:rFonts w:ascii="DengXian" w:eastAsia="DengXian" w:hAnsi="DengXian" w:cs="DengXian"/>
        </w:rPr>
      </w:pPr>
    </w:p>
    <w:sectPr w:rsidR="00074C31" w:rsidRPr="005D3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BEB8A" w14:textId="77777777" w:rsidR="00A033EC" w:rsidRDefault="00A033EC" w:rsidP="00554B9F">
      <w:r>
        <w:separator/>
      </w:r>
    </w:p>
  </w:endnote>
  <w:endnote w:type="continuationSeparator" w:id="0">
    <w:p w14:paraId="67CA953A" w14:textId="77777777" w:rsidR="00A033EC" w:rsidRDefault="00A033EC" w:rsidP="0055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D8A83" w14:textId="77777777" w:rsidR="00A033EC" w:rsidRDefault="00A033EC" w:rsidP="00554B9F">
      <w:r>
        <w:separator/>
      </w:r>
    </w:p>
  </w:footnote>
  <w:footnote w:type="continuationSeparator" w:id="0">
    <w:p w14:paraId="3B0E0D02" w14:textId="77777777" w:rsidR="00A033EC" w:rsidRDefault="00A033EC" w:rsidP="00554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EA"/>
    <w:rsid w:val="000440BF"/>
    <w:rsid w:val="00074C31"/>
    <w:rsid w:val="001B022B"/>
    <w:rsid w:val="001C1C80"/>
    <w:rsid w:val="001F3B89"/>
    <w:rsid w:val="002F2490"/>
    <w:rsid w:val="00366A0B"/>
    <w:rsid w:val="00385F8B"/>
    <w:rsid w:val="003C6B9F"/>
    <w:rsid w:val="003C7DC8"/>
    <w:rsid w:val="003D657D"/>
    <w:rsid w:val="00553885"/>
    <w:rsid w:val="00554B9F"/>
    <w:rsid w:val="005D3F56"/>
    <w:rsid w:val="005F2AEA"/>
    <w:rsid w:val="00684DC4"/>
    <w:rsid w:val="00691059"/>
    <w:rsid w:val="00693716"/>
    <w:rsid w:val="006B72E7"/>
    <w:rsid w:val="006D0C3E"/>
    <w:rsid w:val="006D4BB7"/>
    <w:rsid w:val="00737D04"/>
    <w:rsid w:val="0074089E"/>
    <w:rsid w:val="00786FF9"/>
    <w:rsid w:val="007A23F1"/>
    <w:rsid w:val="007B140B"/>
    <w:rsid w:val="007B4387"/>
    <w:rsid w:val="0081748B"/>
    <w:rsid w:val="00822DB1"/>
    <w:rsid w:val="008916AA"/>
    <w:rsid w:val="008D5784"/>
    <w:rsid w:val="008E2C23"/>
    <w:rsid w:val="0093499C"/>
    <w:rsid w:val="009856EB"/>
    <w:rsid w:val="00A033EC"/>
    <w:rsid w:val="00A67298"/>
    <w:rsid w:val="00AA38E2"/>
    <w:rsid w:val="00AB04E2"/>
    <w:rsid w:val="00AE12C6"/>
    <w:rsid w:val="00AF13D0"/>
    <w:rsid w:val="00B31942"/>
    <w:rsid w:val="00B36783"/>
    <w:rsid w:val="00B927CB"/>
    <w:rsid w:val="00BD36C4"/>
    <w:rsid w:val="00BE604A"/>
    <w:rsid w:val="00CB0520"/>
    <w:rsid w:val="00CD6DFF"/>
    <w:rsid w:val="00CF7E62"/>
    <w:rsid w:val="00D13414"/>
    <w:rsid w:val="00D31005"/>
    <w:rsid w:val="00D41392"/>
    <w:rsid w:val="00D53FB2"/>
    <w:rsid w:val="00DE531D"/>
    <w:rsid w:val="00E8103C"/>
    <w:rsid w:val="00E963DE"/>
    <w:rsid w:val="00EE26D6"/>
    <w:rsid w:val="00F24990"/>
    <w:rsid w:val="00F42763"/>
    <w:rsid w:val="00FA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C00BA"/>
  <w15:chartTrackingRefBased/>
  <w15:docId w15:val="{652FCA86-F0C2-411C-90E6-E0BF4738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B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B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B9F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140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B1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Sandhya Patel</cp:lastModifiedBy>
  <cp:revision>2</cp:revision>
  <dcterms:created xsi:type="dcterms:W3CDTF">2022-05-24T08:32:00Z</dcterms:created>
  <dcterms:modified xsi:type="dcterms:W3CDTF">2022-05-24T08:32:00Z</dcterms:modified>
</cp:coreProperties>
</file>